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7FE27" w14:textId="77777777" w:rsidR="008314C2" w:rsidRDefault="008314C2" w:rsidP="008314C2"/>
    <w:p w14:paraId="5C0E1670" w14:textId="77777777" w:rsidR="008314C2" w:rsidRDefault="008314C2" w:rsidP="008314C2">
      <w:pPr>
        <w:jc w:val="both"/>
        <w:rPr>
          <w:lang w:val="en-GB"/>
        </w:rPr>
      </w:pPr>
      <w:r w:rsidRPr="008314C2">
        <w:rPr>
          <w:lang w:val="en-GB"/>
        </w:rPr>
        <w:t>Confusion matrices for activity recognition using the nested cross validation method with 5 outer and 5 inner folds. Shoulder exercises are as follow, 1: flexion/extension without a weight; 2: flexion/extension with a weight; 3: External rotation with the shoulder at 90° of adduction, holding a weight; 4: Towel slide; 5: External/internal rotation self-assisted with a stick; 6: Abduction/adduction. (a), (b), (c), (d), (e), and (f) represent confusion matrices for the k-NN classifier, DT classifier, LR classifier, SVM classifier, RF classifier, and AB classifier, respectively</w:t>
      </w:r>
    </w:p>
    <w:p w14:paraId="0241C6FE" w14:textId="40CEE403" w:rsidR="00111D45" w:rsidRPr="008314C2" w:rsidRDefault="008314C2" w:rsidP="008314C2">
      <w:pPr>
        <w:jc w:val="both"/>
        <w:rPr>
          <w:lang w:val="en-GB"/>
        </w:rPr>
      </w:pPr>
      <w:r>
        <w:rPr>
          <w:noProof/>
        </w:rPr>
        <w:drawing>
          <wp:inline distT="0" distB="0" distL="0" distR="0" wp14:anchorId="0E5F64F4" wp14:editId="237FAE3E">
            <wp:extent cx="6120130" cy="3542030"/>
            <wp:effectExtent l="0" t="0" r="0" b="0"/>
            <wp:docPr id="709916325" name="Immagine 2" descr="Immagine che contiene testo, diagramma, schermata, quad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916325" name="Immagine 2" descr="Immagine che contiene testo, diagramma, schermata, quadrat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1D45" w:rsidRPr="008314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4C2"/>
    <w:rsid w:val="00005418"/>
    <w:rsid w:val="00111D45"/>
    <w:rsid w:val="001E3D72"/>
    <w:rsid w:val="0042130B"/>
    <w:rsid w:val="00424D97"/>
    <w:rsid w:val="004A29E2"/>
    <w:rsid w:val="005C635A"/>
    <w:rsid w:val="005D1678"/>
    <w:rsid w:val="006B0579"/>
    <w:rsid w:val="007221EF"/>
    <w:rsid w:val="008314C2"/>
    <w:rsid w:val="009E4596"/>
    <w:rsid w:val="00C502CA"/>
    <w:rsid w:val="00D11C53"/>
    <w:rsid w:val="00E8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83845"/>
  <w15:chartTrackingRefBased/>
  <w15:docId w15:val="{A32F9D6F-C695-4DE6-A197-8B79424F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31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1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31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31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31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314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314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314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314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31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1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31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314C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314C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314C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314C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314C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314C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31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31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314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31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314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314C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314C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314C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31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314C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314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Martina</dc:creator>
  <cp:keywords/>
  <dc:description/>
  <cp:lastModifiedBy>Sassi Martina</cp:lastModifiedBy>
  <cp:revision>1</cp:revision>
  <dcterms:created xsi:type="dcterms:W3CDTF">2024-06-16T14:20:00Z</dcterms:created>
  <dcterms:modified xsi:type="dcterms:W3CDTF">2024-06-16T14:22:00Z</dcterms:modified>
</cp:coreProperties>
</file>